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792DEF" w14:textId="0E6E924F" w:rsidR="00211843" w:rsidRPr="00FE1D3B" w:rsidRDefault="00211843" w:rsidP="00FE1D3B">
      <w:pPr>
        <w:jc w:val="center"/>
        <w:rPr>
          <w:b/>
          <w:bCs/>
        </w:rPr>
      </w:pPr>
      <w:r w:rsidRPr="00FE1D3B">
        <w:rPr>
          <w:b/>
          <w:bCs/>
        </w:rPr>
        <w:t>Study 1 Survey Questions</w:t>
      </w:r>
    </w:p>
    <w:p w14:paraId="5CB16A0C" w14:textId="77777777" w:rsidR="00211843" w:rsidRDefault="00211843">
      <w:bookmarkStart w:id="0" w:name="_GoBack"/>
      <w:bookmarkEnd w:id="0"/>
    </w:p>
    <w:p w14:paraId="414FEE6A" w14:textId="77777777" w:rsidR="00211843" w:rsidRDefault="00211843" w:rsidP="00211843">
      <w:pPr>
        <w:keepNext/>
      </w:pPr>
      <w:r>
        <w:t>1) Please select the pair of circles that best represents your relationship with people with disability. </w:t>
      </w:r>
      <w:r>
        <w:br/>
        <w:t>[S = Self, PWD = People with Disability]</w:t>
      </w:r>
    </w:p>
    <w:p w14:paraId="327A41EF" w14:textId="263A9B1D" w:rsidR="00211843" w:rsidRDefault="00211843" w:rsidP="00211843">
      <w:r w:rsidRPr="00C121AF">
        <w:drawing>
          <wp:inline distT="0" distB="0" distL="0" distR="0" wp14:anchorId="1740371B" wp14:editId="158ED303">
            <wp:extent cx="5943600" cy="10674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6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D6F9E" w14:textId="754E8B48" w:rsidR="00211843" w:rsidRDefault="00211843" w:rsidP="00211843"/>
    <w:p w14:paraId="47BD17E4" w14:textId="5833C02C" w:rsidR="00211843" w:rsidRDefault="00211843" w:rsidP="00211843">
      <w:pPr>
        <w:keepNext/>
      </w:pPr>
      <w:r>
        <w:t xml:space="preserve">2) </w:t>
      </w:r>
      <w:r>
        <w:t>Please use the slider to indicate the extent to which you are open to working with people with disability as part of your future career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8"/>
        <w:gridCol w:w="2346"/>
        <w:gridCol w:w="2346"/>
      </w:tblGrid>
      <w:tr w:rsidR="00211843" w14:paraId="6E53008E" w14:textId="77777777" w:rsidTr="006D2C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3C4A6AFB" w14:textId="77777777" w:rsidR="00211843" w:rsidRDefault="00211843" w:rsidP="006D2C69">
            <w:pPr>
              <w:keepNext/>
            </w:pPr>
          </w:p>
        </w:tc>
        <w:tc>
          <w:tcPr>
            <w:tcW w:w="2394" w:type="dxa"/>
          </w:tcPr>
          <w:p w14:paraId="0DF70145" w14:textId="77777777" w:rsidR="00211843" w:rsidRDefault="00211843" w:rsidP="006D2C69">
            <w:r>
              <w:t>Not at All Open</w:t>
            </w:r>
          </w:p>
        </w:tc>
        <w:tc>
          <w:tcPr>
            <w:tcW w:w="2394" w:type="dxa"/>
          </w:tcPr>
          <w:p w14:paraId="57F85EA0" w14:textId="77777777" w:rsidR="00211843" w:rsidRDefault="00211843" w:rsidP="006D2C69">
            <w:r>
              <w:t>Very Open</w:t>
            </w:r>
          </w:p>
        </w:tc>
      </w:tr>
    </w:tbl>
    <w:p w14:paraId="01493F07" w14:textId="77777777" w:rsidR="00211843" w:rsidRDefault="00211843" w:rsidP="00211843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44"/>
        <w:gridCol w:w="424"/>
        <w:gridCol w:w="428"/>
        <w:gridCol w:w="429"/>
        <w:gridCol w:w="429"/>
        <w:gridCol w:w="429"/>
        <w:gridCol w:w="429"/>
        <w:gridCol w:w="429"/>
        <w:gridCol w:w="429"/>
        <w:gridCol w:w="429"/>
        <w:gridCol w:w="429"/>
        <w:gridCol w:w="432"/>
      </w:tblGrid>
      <w:tr w:rsidR="00211843" w14:paraId="6FBD80D1" w14:textId="77777777" w:rsidTr="006D2C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72039155" w14:textId="77777777" w:rsidR="00211843" w:rsidRDefault="00211843" w:rsidP="006D2C69"/>
        </w:tc>
        <w:tc>
          <w:tcPr>
            <w:tcW w:w="435" w:type="dxa"/>
          </w:tcPr>
          <w:p w14:paraId="0DEB6704" w14:textId="77777777" w:rsidR="00211843" w:rsidRDefault="00211843" w:rsidP="006D2C69">
            <w:r>
              <w:t>0</w:t>
            </w:r>
          </w:p>
        </w:tc>
        <w:tc>
          <w:tcPr>
            <w:tcW w:w="435" w:type="dxa"/>
          </w:tcPr>
          <w:p w14:paraId="1ADBAA25" w14:textId="77777777" w:rsidR="00211843" w:rsidRDefault="00211843" w:rsidP="006D2C69">
            <w:r>
              <w:t>10</w:t>
            </w:r>
          </w:p>
        </w:tc>
        <w:tc>
          <w:tcPr>
            <w:tcW w:w="435" w:type="dxa"/>
          </w:tcPr>
          <w:p w14:paraId="781B0EED" w14:textId="77777777" w:rsidR="00211843" w:rsidRDefault="00211843" w:rsidP="006D2C69">
            <w:r>
              <w:t>20</w:t>
            </w:r>
          </w:p>
        </w:tc>
        <w:tc>
          <w:tcPr>
            <w:tcW w:w="435" w:type="dxa"/>
          </w:tcPr>
          <w:p w14:paraId="411890DC" w14:textId="77777777" w:rsidR="00211843" w:rsidRDefault="00211843" w:rsidP="006D2C69">
            <w:r>
              <w:t>30</w:t>
            </w:r>
          </w:p>
        </w:tc>
        <w:tc>
          <w:tcPr>
            <w:tcW w:w="435" w:type="dxa"/>
          </w:tcPr>
          <w:p w14:paraId="667A1E03" w14:textId="77777777" w:rsidR="00211843" w:rsidRDefault="00211843" w:rsidP="006D2C69">
            <w:r>
              <w:t>40</w:t>
            </w:r>
          </w:p>
        </w:tc>
        <w:tc>
          <w:tcPr>
            <w:tcW w:w="435" w:type="dxa"/>
          </w:tcPr>
          <w:p w14:paraId="75DE4DFA" w14:textId="77777777" w:rsidR="00211843" w:rsidRDefault="00211843" w:rsidP="006D2C69">
            <w:r>
              <w:t>50</w:t>
            </w:r>
          </w:p>
        </w:tc>
        <w:tc>
          <w:tcPr>
            <w:tcW w:w="435" w:type="dxa"/>
          </w:tcPr>
          <w:p w14:paraId="6C625772" w14:textId="77777777" w:rsidR="00211843" w:rsidRDefault="00211843" w:rsidP="006D2C69">
            <w:r>
              <w:t>60</w:t>
            </w:r>
          </w:p>
        </w:tc>
        <w:tc>
          <w:tcPr>
            <w:tcW w:w="435" w:type="dxa"/>
          </w:tcPr>
          <w:p w14:paraId="13C19259" w14:textId="77777777" w:rsidR="00211843" w:rsidRDefault="00211843" w:rsidP="006D2C69">
            <w:r>
              <w:t>70</w:t>
            </w:r>
          </w:p>
        </w:tc>
        <w:tc>
          <w:tcPr>
            <w:tcW w:w="435" w:type="dxa"/>
          </w:tcPr>
          <w:p w14:paraId="04182366" w14:textId="77777777" w:rsidR="00211843" w:rsidRDefault="00211843" w:rsidP="006D2C69">
            <w:r>
              <w:t>80</w:t>
            </w:r>
          </w:p>
        </w:tc>
        <w:tc>
          <w:tcPr>
            <w:tcW w:w="435" w:type="dxa"/>
          </w:tcPr>
          <w:p w14:paraId="2D12A2F9" w14:textId="77777777" w:rsidR="00211843" w:rsidRDefault="00211843" w:rsidP="006D2C69">
            <w:r>
              <w:t>90</w:t>
            </w:r>
          </w:p>
        </w:tc>
        <w:tc>
          <w:tcPr>
            <w:tcW w:w="435" w:type="dxa"/>
          </w:tcPr>
          <w:p w14:paraId="3F02F6A9" w14:textId="77777777" w:rsidR="00211843" w:rsidRDefault="00211843" w:rsidP="006D2C69">
            <w:r>
              <w:t>100</w:t>
            </w:r>
          </w:p>
        </w:tc>
      </w:tr>
    </w:tbl>
    <w:p w14:paraId="5403C072" w14:textId="77777777" w:rsidR="00211843" w:rsidRDefault="00211843" w:rsidP="00211843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0"/>
        <w:gridCol w:w="4730"/>
      </w:tblGrid>
      <w:tr w:rsidR="00211843" w14:paraId="17899849" w14:textId="77777777" w:rsidTr="006D2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EFAAC42" w14:textId="77777777" w:rsidR="00211843" w:rsidRDefault="00211843" w:rsidP="006D2C69">
            <w:pPr>
              <w:keepNext/>
            </w:pPr>
            <w:r>
              <w:t>  (1)</w:t>
            </w:r>
          </w:p>
        </w:tc>
        <w:tc>
          <w:tcPr>
            <w:tcW w:w="4788" w:type="dxa"/>
          </w:tcPr>
          <w:p w14:paraId="61AF2775" w14:textId="77777777" w:rsidR="00211843" w:rsidRDefault="00211843" w:rsidP="006D2C6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6EFEE300" wp14:editId="43577BEC">
                  <wp:extent cx="1905000" cy="304800"/>
                  <wp:effectExtent l="0" t="0" r="0" b="0"/>
                  <wp:docPr id="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4A3E7C3" w14:textId="77777777" w:rsidR="00211843" w:rsidRDefault="00211843" w:rsidP="00211843"/>
    <w:p w14:paraId="61424E27" w14:textId="7DF33D6B" w:rsidR="00211843" w:rsidRDefault="00211843" w:rsidP="00211843"/>
    <w:p w14:paraId="77882243" w14:textId="77777777" w:rsidR="00211843" w:rsidRDefault="00211843" w:rsidP="00211843"/>
    <w:p w14:paraId="1405A966" w14:textId="04BAD310" w:rsidR="00211843" w:rsidRDefault="00211843" w:rsidP="00211843">
      <w:pPr>
        <w:keepNext/>
      </w:pPr>
      <w:r>
        <w:t xml:space="preserve">3) </w:t>
      </w:r>
      <w:r>
        <w:t>Please use the slider to indicate the extent to which you are likely to work primarily with people with disability as part of your future career.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8"/>
        <w:gridCol w:w="2346"/>
        <w:gridCol w:w="2346"/>
      </w:tblGrid>
      <w:tr w:rsidR="00211843" w14:paraId="1F144D61" w14:textId="77777777" w:rsidTr="006D2C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38405F5C" w14:textId="77777777" w:rsidR="00211843" w:rsidRDefault="00211843" w:rsidP="006D2C69">
            <w:pPr>
              <w:keepNext/>
            </w:pPr>
          </w:p>
        </w:tc>
        <w:tc>
          <w:tcPr>
            <w:tcW w:w="2394" w:type="dxa"/>
          </w:tcPr>
          <w:p w14:paraId="189713D5" w14:textId="77777777" w:rsidR="00211843" w:rsidRDefault="00211843" w:rsidP="006D2C69">
            <w:r>
              <w:t>Not at All Likely</w:t>
            </w:r>
          </w:p>
        </w:tc>
        <w:tc>
          <w:tcPr>
            <w:tcW w:w="2394" w:type="dxa"/>
          </w:tcPr>
          <w:p w14:paraId="76E089D3" w14:textId="77777777" w:rsidR="00211843" w:rsidRDefault="00211843" w:rsidP="006D2C69">
            <w:r>
              <w:t>Very Likely</w:t>
            </w:r>
          </w:p>
        </w:tc>
      </w:tr>
    </w:tbl>
    <w:p w14:paraId="68E9411A" w14:textId="77777777" w:rsidR="00211843" w:rsidRDefault="00211843" w:rsidP="00211843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44"/>
        <w:gridCol w:w="424"/>
        <w:gridCol w:w="428"/>
        <w:gridCol w:w="429"/>
        <w:gridCol w:w="429"/>
        <w:gridCol w:w="429"/>
        <w:gridCol w:w="429"/>
        <w:gridCol w:w="429"/>
        <w:gridCol w:w="429"/>
        <w:gridCol w:w="429"/>
        <w:gridCol w:w="429"/>
        <w:gridCol w:w="432"/>
      </w:tblGrid>
      <w:tr w:rsidR="00211843" w14:paraId="6A9A2E4E" w14:textId="77777777" w:rsidTr="006D2C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57736B7E" w14:textId="77777777" w:rsidR="00211843" w:rsidRDefault="00211843" w:rsidP="006D2C69"/>
        </w:tc>
        <w:tc>
          <w:tcPr>
            <w:tcW w:w="435" w:type="dxa"/>
          </w:tcPr>
          <w:p w14:paraId="01EFB3F1" w14:textId="77777777" w:rsidR="00211843" w:rsidRDefault="00211843" w:rsidP="006D2C69">
            <w:r>
              <w:t>0</w:t>
            </w:r>
          </w:p>
        </w:tc>
        <w:tc>
          <w:tcPr>
            <w:tcW w:w="435" w:type="dxa"/>
          </w:tcPr>
          <w:p w14:paraId="63D6DEFE" w14:textId="77777777" w:rsidR="00211843" w:rsidRDefault="00211843" w:rsidP="006D2C69">
            <w:r>
              <w:t>10</w:t>
            </w:r>
          </w:p>
        </w:tc>
        <w:tc>
          <w:tcPr>
            <w:tcW w:w="435" w:type="dxa"/>
          </w:tcPr>
          <w:p w14:paraId="4535AA31" w14:textId="77777777" w:rsidR="00211843" w:rsidRDefault="00211843" w:rsidP="006D2C69">
            <w:r>
              <w:t>20</w:t>
            </w:r>
          </w:p>
        </w:tc>
        <w:tc>
          <w:tcPr>
            <w:tcW w:w="435" w:type="dxa"/>
          </w:tcPr>
          <w:p w14:paraId="36CEE435" w14:textId="77777777" w:rsidR="00211843" w:rsidRDefault="00211843" w:rsidP="006D2C69">
            <w:r>
              <w:t>30</w:t>
            </w:r>
          </w:p>
        </w:tc>
        <w:tc>
          <w:tcPr>
            <w:tcW w:w="435" w:type="dxa"/>
          </w:tcPr>
          <w:p w14:paraId="3A1586E4" w14:textId="77777777" w:rsidR="00211843" w:rsidRDefault="00211843" w:rsidP="006D2C69">
            <w:r>
              <w:t>40</w:t>
            </w:r>
          </w:p>
        </w:tc>
        <w:tc>
          <w:tcPr>
            <w:tcW w:w="435" w:type="dxa"/>
          </w:tcPr>
          <w:p w14:paraId="66E4B729" w14:textId="77777777" w:rsidR="00211843" w:rsidRDefault="00211843" w:rsidP="006D2C69">
            <w:r>
              <w:t>50</w:t>
            </w:r>
          </w:p>
        </w:tc>
        <w:tc>
          <w:tcPr>
            <w:tcW w:w="435" w:type="dxa"/>
          </w:tcPr>
          <w:p w14:paraId="6F539408" w14:textId="77777777" w:rsidR="00211843" w:rsidRDefault="00211843" w:rsidP="006D2C69">
            <w:r>
              <w:t>60</w:t>
            </w:r>
          </w:p>
        </w:tc>
        <w:tc>
          <w:tcPr>
            <w:tcW w:w="435" w:type="dxa"/>
          </w:tcPr>
          <w:p w14:paraId="7462E593" w14:textId="77777777" w:rsidR="00211843" w:rsidRDefault="00211843" w:rsidP="006D2C69">
            <w:r>
              <w:t>70</w:t>
            </w:r>
          </w:p>
        </w:tc>
        <w:tc>
          <w:tcPr>
            <w:tcW w:w="435" w:type="dxa"/>
          </w:tcPr>
          <w:p w14:paraId="110E1D2F" w14:textId="77777777" w:rsidR="00211843" w:rsidRDefault="00211843" w:rsidP="006D2C69">
            <w:r>
              <w:t>80</w:t>
            </w:r>
          </w:p>
        </w:tc>
        <w:tc>
          <w:tcPr>
            <w:tcW w:w="435" w:type="dxa"/>
          </w:tcPr>
          <w:p w14:paraId="65825363" w14:textId="77777777" w:rsidR="00211843" w:rsidRDefault="00211843" w:rsidP="006D2C69">
            <w:r>
              <w:t>90</w:t>
            </w:r>
          </w:p>
        </w:tc>
        <w:tc>
          <w:tcPr>
            <w:tcW w:w="435" w:type="dxa"/>
          </w:tcPr>
          <w:p w14:paraId="53C5E976" w14:textId="77777777" w:rsidR="00211843" w:rsidRDefault="00211843" w:rsidP="006D2C69">
            <w:r>
              <w:t>100</w:t>
            </w:r>
          </w:p>
        </w:tc>
      </w:tr>
    </w:tbl>
    <w:p w14:paraId="37EF4964" w14:textId="77777777" w:rsidR="00211843" w:rsidRDefault="00211843" w:rsidP="00211843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0"/>
        <w:gridCol w:w="4730"/>
      </w:tblGrid>
      <w:tr w:rsidR="00211843" w14:paraId="6EBE2D6B" w14:textId="77777777" w:rsidTr="006D2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1DF601C" w14:textId="77777777" w:rsidR="00211843" w:rsidRDefault="00211843" w:rsidP="006D2C69">
            <w:pPr>
              <w:keepNext/>
            </w:pPr>
            <w:r>
              <w:t>  (1)</w:t>
            </w:r>
          </w:p>
        </w:tc>
        <w:tc>
          <w:tcPr>
            <w:tcW w:w="4788" w:type="dxa"/>
          </w:tcPr>
          <w:p w14:paraId="217709C2" w14:textId="77777777" w:rsidR="00211843" w:rsidRDefault="00211843" w:rsidP="006D2C6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2DB3904F" wp14:editId="5CB3EF61">
                  <wp:extent cx="1905000" cy="304800"/>
                  <wp:effectExtent l="0" t="0" r="0" b="0"/>
                  <wp:docPr id="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A457B43" w14:textId="36320F91" w:rsidR="00211843" w:rsidRDefault="00211843"/>
    <w:p w14:paraId="398BF47C" w14:textId="32C98991" w:rsidR="00211843" w:rsidRDefault="00211843">
      <w:r>
        <w:t>4) Age: ______</w:t>
      </w:r>
    </w:p>
    <w:p w14:paraId="78AF595D" w14:textId="7A042EE1" w:rsidR="00211843" w:rsidRDefault="00211843"/>
    <w:p w14:paraId="73B4B2DE" w14:textId="61E26EE9" w:rsidR="00211843" w:rsidRDefault="00211843" w:rsidP="00211843">
      <w:r>
        <w:t>5) Level in College:</w:t>
      </w:r>
    </w:p>
    <w:p w14:paraId="46C5BEC1" w14:textId="4328AB85" w:rsidR="00211843" w:rsidRDefault="00211843" w:rsidP="00211843">
      <w:r>
        <w:tab/>
        <w:t>1. Freshman</w:t>
      </w:r>
    </w:p>
    <w:p w14:paraId="0A48DFE4" w14:textId="0DEBF904" w:rsidR="00211843" w:rsidRDefault="00211843" w:rsidP="00211843">
      <w:r>
        <w:tab/>
        <w:t>2. Sophomore</w:t>
      </w:r>
    </w:p>
    <w:p w14:paraId="30BCD603" w14:textId="26727528" w:rsidR="00211843" w:rsidRDefault="00211843" w:rsidP="00211843">
      <w:r>
        <w:tab/>
        <w:t>3. Junior</w:t>
      </w:r>
    </w:p>
    <w:p w14:paraId="10053EB3" w14:textId="4FEDC7F2" w:rsidR="00211843" w:rsidRDefault="00211843" w:rsidP="00211843">
      <w:r>
        <w:tab/>
        <w:t>4. Senior</w:t>
      </w:r>
    </w:p>
    <w:p w14:paraId="1E90304A" w14:textId="2A56F241" w:rsidR="00211843" w:rsidRDefault="00211843" w:rsidP="00211843">
      <w:r>
        <w:tab/>
        <w:t>5. Other. Please specify: _______________________________________</w:t>
      </w:r>
    </w:p>
    <w:p w14:paraId="6498844C" w14:textId="4A184BE6" w:rsidR="00FE1D3B" w:rsidRDefault="00FE1D3B" w:rsidP="00211843"/>
    <w:p w14:paraId="21248CCD" w14:textId="7C90B5A5" w:rsidR="00FE1D3B" w:rsidRDefault="00FE1D3B" w:rsidP="00211843">
      <w:r>
        <w:t>6) Sex:</w:t>
      </w:r>
    </w:p>
    <w:p w14:paraId="5695772C" w14:textId="5E58EC7E" w:rsidR="00FE1D3B" w:rsidRDefault="00FE1D3B" w:rsidP="00211843">
      <w:r>
        <w:tab/>
        <w:t>Male</w:t>
      </w:r>
    </w:p>
    <w:p w14:paraId="147590F1" w14:textId="0C46AD2F" w:rsidR="00FE1D3B" w:rsidRPr="00211843" w:rsidRDefault="00FE1D3B" w:rsidP="00211843">
      <w:r>
        <w:tab/>
        <w:t>Female</w:t>
      </w:r>
    </w:p>
    <w:sectPr w:rsidR="00FE1D3B" w:rsidRPr="00211843" w:rsidSect="00775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843"/>
    <w:rsid w:val="000A2563"/>
    <w:rsid w:val="00211843"/>
    <w:rsid w:val="003045C9"/>
    <w:rsid w:val="00596D0D"/>
    <w:rsid w:val="0074438D"/>
    <w:rsid w:val="00775C37"/>
    <w:rsid w:val="00FE1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80267"/>
  <w15:chartTrackingRefBased/>
  <w15:docId w15:val="{53B92C6E-5996-9849-BF6C-A0D2CC99E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18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843"/>
    <w:rPr>
      <w:rFonts w:ascii="Times New Roman" w:hAnsi="Times New Roman" w:cs="Times New Roman"/>
      <w:sz w:val="18"/>
      <w:szCs w:val="18"/>
    </w:rPr>
  </w:style>
  <w:style w:type="table" w:customStyle="1" w:styleId="QStandardSliderTable">
    <w:name w:val="QStandardSliderTable"/>
    <w:uiPriority w:val="99"/>
    <w:qFormat/>
    <w:rsid w:val="00211843"/>
    <w:pPr>
      <w:jc w:val="center"/>
    </w:pPr>
    <w:rPr>
      <w:rFonts w:eastAsiaTheme="minorEastAsia"/>
      <w:sz w:val="22"/>
      <w:szCs w:val="22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211843"/>
    <w:pPr>
      <w:jc w:val="center"/>
    </w:pPr>
    <w:rPr>
      <w:rFonts w:eastAsiaTheme="minorEastAsia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Ioerger</dc:creator>
  <cp:keywords/>
  <dc:description/>
  <cp:lastModifiedBy>Michael Ioerger</cp:lastModifiedBy>
  <cp:revision>2</cp:revision>
  <dcterms:created xsi:type="dcterms:W3CDTF">2019-06-10T16:21:00Z</dcterms:created>
  <dcterms:modified xsi:type="dcterms:W3CDTF">2019-06-10T19:27:00Z</dcterms:modified>
</cp:coreProperties>
</file>